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A22DC" w14:textId="77777777" w:rsidR="00922AFD" w:rsidRPr="00BE0B21" w:rsidRDefault="00BE0B21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bookmarkStart w:id="0" w:name="_Hlk144488883"/>
      <w:bookmarkStart w:id="1" w:name="_GoBack"/>
      <w:bookmarkEnd w:id="1"/>
      <w:r w:rsidRPr="00BE0B21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able S1: ICIs used in immunotherapy populations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BE0B21" w:rsidRPr="00BE0B21" w14:paraId="3EBBF469" w14:textId="77777777"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10680E78" w14:textId="77777777" w:rsidR="00922AFD" w:rsidRPr="00BE0B21" w:rsidRDefault="00922AF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2" w:name="_Hlk144488897"/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02FFBC1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IM group (n=57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27DF24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IA group(N=27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3690EF2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IC group (n=43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7132A39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ICA group (n=33)</w:t>
            </w:r>
          </w:p>
        </w:tc>
      </w:tr>
      <w:tr w:rsidR="00BE0B21" w:rsidRPr="00BE0B21" w14:paraId="74D261AF" w14:textId="77777777">
        <w:tc>
          <w:tcPr>
            <w:tcW w:w="1000" w:type="pct"/>
            <w:tcBorders>
              <w:top w:val="single" w:sz="6" w:space="0" w:color="auto"/>
            </w:tcBorders>
          </w:tcPr>
          <w:p w14:paraId="4B9C3E7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4415C27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8(14.0)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11D1F1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8(29.6)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3E1E09B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2166839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(3.0)</w:t>
            </w:r>
          </w:p>
        </w:tc>
      </w:tr>
      <w:tr w:rsidR="00BE0B21" w:rsidRPr="00BE0B21" w14:paraId="45840F2D" w14:textId="77777777">
        <w:tc>
          <w:tcPr>
            <w:tcW w:w="1000" w:type="pct"/>
          </w:tcPr>
          <w:p w14:paraId="45FA7B1F" w14:textId="77777777" w:rsidR="00922AFD" w:rsidRPr="00BE0B21" w:rsidRDefault="00BE0B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1000" w:type="pct"/>
          </w:tcPr>
          <w:p w14:paraId="35523A8A" w14:textId="77777777" w:rsidR="00922AFD" w:rsidRPr="00BE0B21" w:rsidRDefault="00BE0B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000" w:type="pct"/>
          </w:tcPr>
          <w:p w14:paraId="2E9C97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</w:tcPr>
          <w:p w14:paraId="48729B2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1000" w:type="pct"/>
          </w:tcPr>
          <w:p w14:paraId="6FB673C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</w:tr>
      <w:tr w:rsidR="00BE0B21" w:rsidRPr="00BE0B21" w14:paraId="663CDB6D" w14:textId="77777777">
        <w:tc>
          <w:tcPr>
            <w:tcW w:w="1000" w:type="pct"/>
          </w:tcPr>
          <w:p w14:paraId="76471D9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  <w:proofErr w:type="spellEnd"/>
          </w:p>
        </w:tc>
        <w:tc>
          <w:tcPr>
            <w:tcW w:w="1000" w:type="pct"/>
          </w:tcPr>
          <w:p w14:paraId="2148224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</w:tcPr>
          <w:p w14:paraId="675886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(7.4)</w:t>
            </w:r>
          </w:p>
        </w:tc>
        <w:tc>
          <w:tcPr>
            <w:tcW w:w="1000" w:type="pct"/>
          </w:tcPr>
          <w:p w14:paraId="4A33056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</w:tcPr>
          <w:p w14:paraId="2263B5A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</w:tr>
      <w:tr w:rsidR="00BE0B21" w:rsidRPr="00BE0B21" w14:paraId="112AA557" w14:textId="77777777">
        <w:tc>
          <w:tcPr>
            <w:tcW w:w="1000" w:type="pct"/>
          </w:tcPr>
          <w:p w14:paraId="47BAC5E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Geptanolimab</w:t>
            </w:r>
            <w:proofErr w:type="spellEnd"/>
          </w:p>
        </w:tc>
        <w:tc>
          <w:tcPr>
            <w:tcW w:w="1000" w:type="pct"/>
          </w:tcPr>
          <w:p w14:paraId="6348136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000" w:type="pct"/>
          </w:tcPr>
          <w:p w14:paraId="5F1E1FE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</w:tcPr>
          <w:p w14:paraId="21B9C81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</w:tcPr>
          <w:p w14:paraId="6F3CF90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</w:tr>
      <w:tr w:rsidR="00BE0B21" w:rsidRPr="00BE0B21" w14:paraId="6EECF313" w14:textId="77777777">
        <w:tc>
          <w:tcPr>
            <w:tcW w:w="1000" w:type="pct"/>
          </w:tcPr>
          <w:p w14:paraId="2C15B0C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000" w:type="pct"/>
          </w:tcPr>
          <w:p w14:paraId="572BA8A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3(40.4)</w:t>
            </w:r>
          </w:p>
        </w:tc>
        <w:tc>
          <w:tcPr>
            <w:tcW w:w="1000" w:type="pct"/>
          </w:tcPr>
          <w:p w14:paraId="40F1A06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(7.4)</w:t>
            </w:r>
          </w:p>
        </w:tc>
        <w:tc>
          <w:tcPr>
            <w:tcW w:w="1000" w:type="pct"/>
          </w:tcPr>
          <w:p w14:paraId="10A4515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(9.3)</w:t>
            </w:r>
          </w:p>
        </w:tc>
        <w:tc>
          <w:tcPr>
            <w:tcW w:w="1000" w:type="pct"/>
          </w:tcPr>
          <w:p w14:paraId="0AD02A2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</w:tr>
      <w:tr w:rsidR="00BE0B21" w:rsidRPr="00BE0B21" w14:paraId="1E0D620D" w14:textId="77777777">
        <w:tc>
          <w:tcPr>
            <w:tcW w:w="1000" w:type="pct"/>
          </w:tcPr>
          <w:p w14:paraId="13361DD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00" w:type="pct"/>
          </w:tcPr>
          <w:p w14:paraId="1E24417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0(17.5)</w:t>
            </w:r>
          </w:p>
        </w:tc>
        <w:tc>
          <w:tcPr>
            <w:tcW w:w="1000" w:type="pct"/>
          </w:tcPr>
          <w:p w14:paraId="6FEF283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0(37.0)</w:t>
            </w:r>
          </w:p>
        </w:tc>
        <w:tc>
          <w:tcPr>
            <w:tcW w:w="1000" w:type="pct"/>
          </w:tcPr>
          <w:p w14:paraId="44E6F7E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1000" w:type="pct"/>
          </w:tcPr>
          <w:p w14:paraId="6BC274F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(12.1)</w:t>
            </w:r>
          </w:p>
        </w:tc>
      </w:tr>
      <w:tr w:rsidR="00BE0B21" w:rsidRPr="00BE0B21" w14:paraId="5D0028C8" w14:textId="77777777">
        <w:tc>
          <w:tcPr>
            <w:tcW w:w="1000" w:type="pct"/>
          </w:tcPr>
          <w:p w14:paraId="0277433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00" w:type="pct"/>
          </w:tcPr>
          <w:p w14:paraId="3459B10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8(14.0)</w:t>
            </w:r>
          </w:p>
        </w:tc>
        <w:tc>
          <w:tcPr>
            <w:tcW w:w="1000" w:type="pct"/>
          </w:tcPr>
          <w:p w14:paraId="6FE9278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(3.7)</w:t>
            </w:r>
          </w:p>
        </w:tc>
        <w:tc>
          <w:tcPr>
            <w:tcW w:w="1000" w:type="pct"/>
          </w:tcPr>
          <w:p w14:paraId="5E9EF3B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7(39.5)</w:t>
            </w:r>
          </w:p>
        </w:tc>
        <w:tc>
          <w:tcPr>
            <w:tcW w:w="1000" w:type="pct"/>
          </w:tcPr>
          <w:p w14:paraId="12F85C7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7(81.8)</w:t>
            </w:r>
          </w:p>
        </w:tc>
      </w:tr>
      <w:tr w:rsidR="00BE0B21" w:rsidRPr="00BE0B21" w14:paraId="3B03A958" w14:textId="77777777">
        <w:tc>
          <w:tcPr>
            <w:tcW w:w="1000" w:type="pct"/>
            <w:tcBorders>
              <w:bottom w:val="single" w:sz="12" w:space="0" w:color="auto"/>
            </w:tcBorders>
          </w:tcPr>
          <w:p w14:paraId="6A295B8B" w14:textId="77777777" w:rsidR="00922AFD" w:rsidRPr="00BE0B21" w:rsidRDefault="00BE0B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Tislelizumab</w:t>
            </w:r>
            <w:proofErr w:type="spellEnd"/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4FA9C9FF" w14:textId="77777777" w:rsidR="00922AFD" w:rsidRPr="00BE0B21" w:rsidRDefault="00BE0B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(7.0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3FB7280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(14.8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70889AE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43AC108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(3.0)</w:t>
            </w:r>
          </w:p>
        </w:tc>
      </w:tr>
    </w:tbl>
    <w:p w14:paraId="168470AF" w14:textId="77777777" w:rsidR="00922AFD" w:rsidRPr="00BE0B21" w:rsidRDefault="00BE0B2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44488906"/>
      <w:bookmarkEnd w:id="2"/>
      <w:r w:rsidRPr="00BE0B21">
        <w:rPr>
          <w:rStyle w:val="CommentReference"/>
          <w:rFonts w:ascii="Times New Roman" w:hAnsi="Times New Roman" w:cs="Times New Roman"/>
          <w:sz w:val="20"/>
          <w:szCs w:val="20"/>
        </w:rPr>
        <w:t xml:space="preserve">Abbreviations: ICIs, immune checkpoint inhibitors; IM, </w:t>
      </w:r>
      <w:r w:rsidRPr="00BE0B21">
        <w:rPr>
          <w:rFonts w:ascii="Times New Roman" w:hAnsi="Times New Roman" w:cs="Times New Roman"/>
          <w:sz w:val="20"/>
          <w:szCs w:val="20"/>
        </w:rPr>
        <w:t>ICI monotherapy; IA, ICI plus anti-angiogenesis; IC, ICI plus chemotherapy; ICA, ICI plus chemotherapy plus anti-angiogenesis; CA, chemotherapy plus anti-angiogenesis; CM, chemotherapy alone.</w:t>
      </w:r>
      <w:bookmarkEnd w:id="3"/>
    </w:p>
    <w:p w14:paraId="71E3A9A3" w14:textId="77777777" w:rsidR="00922AFD" w:rsidRPr="00BE0B21" w:rsidRDefault="00922A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EFB7AB" w14:textId="77777777" w:rsidR="00922AFD" w:rsidRPr="00BE0B21" w:rsidRDefault="00922A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65F2DD" w14:textId="77777777" w:rsidR="00922AFD" w:rsidRPr="00BE0B21" w:rsidRDefault="00BE0B21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bookmarkStart w:id="4" w:name="_Hlk144488920"/>
      <w:r w:rsidRPr="00BE0B21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able S2: Treatment-related adverse events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566"/>
        <w:gridCol w:w="561"/>
        <w:gridCol w:w="440"/>
        <w:gridCol w:w="561"/>
        <w:gridCol w:w="540"/>
        <w:gridCol w:w="561"/>
        <w:gridCol w:w="540"/>
        <w:gridCol w:w="561"/>
        <w:gridCol w:w="540"/>
        <w:gridCol w:w="561"/>
        <w:gridCol w:w="540"/>
        <w:gridCol w:w="561"/>
        <w:gridCol w:w="540"/>
        <w:gridCol w:w="559"/>
      </w:tblGrid>
      <w:tr w:rsidR="00BE0B21" w:rsidRPr="00BE0B21" w14:paraId="2275ECC1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22D6AA" w14:textId="77777777" w:rsidR="00922AFD" w:rsidRPr="00BE0B21" w:rsidRDefault="00922AF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5" w:name="_Hlk144488952"/>
            <w:bookmarkEnd w:id="4"/>
          </w:p>
        </w:tc>
        <w:tc>
          <w:tcPr>
            <w:tcW w:w="66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91EB1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(n=237)</w:t>
            </w:r>
          </w:p>
        </w:tc>
        <w:tc>
          <w:tcPr>
            <w:tcW w:w="58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F46E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IM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57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48B73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IA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27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A9135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IC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43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A58CFF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ICA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33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2E513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A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30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EE0D0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M </w:t>
            </w: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47)</w:t>
            </w:r>
          </w:p>
        </w:tc>
      </w:tr>
      <w:tr w:rsidR="00BE0B21" w:rsidRPr="00BE0B21" w14:paraId="46271B2E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08789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verse event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06EF7A" w14:textId="77777777" w:rsidR="00922AFD" w:rsidRPr="00BE0B21" w:rsidRDefault="00BE0B21">
            <w:pPr>
              <w:widowControl/>
              <w:ind w:left="200" w:hangingChars="100" w:hanging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,</w:t>
            </w:r>
          </w:p>
          <w:p w14:paraId="6E1E051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%) 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B73C0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608669D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5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97A87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,</w:t>
            </w:r>
          </w:p>
          <w:p w14:paraId="18268FA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62033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3D23018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FE144D" w14:textId="77777777" w:rsidR="00922AFD" w:rsidRPr="00BE0B21" w:rsidRDefault="00BE0B21">
            <w:pPr>
              <w:widowControl/>
              <w:ind w:left="100" w:hangingChars="50" w:hanging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</w:t>
            </w: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(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5D7E4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65C32FE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10CEC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</w:t>
            </w: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(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D8EAA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4BADE98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E474A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</w:t>
            </w: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(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BDC4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6B1E265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B1F1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</w:t>
            </w: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(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93853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3569CF8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4ADA9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</w:t>
            </w: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(%) 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AF977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</w:p>
          <w:p w14:paraId="645258D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E0B21" w:rsidRPr="00BE0B21" w14:paraId="1D9D2D7D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54A7CD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5A428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(3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5BB8BF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(10.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6F54A4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7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B2FBE4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1A3185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8E968B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D632DA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(41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0DABB6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9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2543B8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(57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47D87F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(24.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D5A5E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(46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549ADD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(20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9DCED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(4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1401F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10.6)</w:t>
            </w:r>
          </w:p>
        </w:tc>
      </w:tr>
      <w:tr w:rsidR="00BE0B21" w:rsidRPr="00BE0B21" w14:paraId="1D0E0D0C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1E6E17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aemi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163550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AC221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0.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49850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248C05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C06A17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56D3B5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A8AE5E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DA2B29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A97B3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E876F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2801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FDAC25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5D35A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0DF2E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3ED6C618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F173E4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creased platelet cou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9BE11F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BC45CE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72D66B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3CAF91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CC2A31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F6E0E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1EBEF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19089F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109446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B914F4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09B0AF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6FFA99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919471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9C828E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3)</w:t>
            </w:r>
          </w:p>
        </w:tc>
      </w:tr>
      <w:tr w:rsidR="00BE0B21" w:rsidRPr="00BE0B21" w14:paraId="212AAA72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7A50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F7B7AC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F22131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19440BE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288E0D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25E4E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0CC55F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0B37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B62E7B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C6066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6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9554C3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859061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A4A5CD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1D98E5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235487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6DB12E49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D9A96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54409D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(2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E3B477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331747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B4D3FE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D99A93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AFD2EB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DF71CB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C1595B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1C486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F1315A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3266E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AA2CEE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E7B6E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E61817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22E4F965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149A83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Decreased appeti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1C7565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7492ED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D95B32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06FE5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573BC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39CE64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53C343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1AB57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4E745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9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DD1084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38CA7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8BB21C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0A8E4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601173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0B571898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5404BC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rrhoe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EA7814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B169FC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DFBCD0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FF6B4C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681372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2D308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AC6E5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81290C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499FA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27D9BD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7D02B0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0E52B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887839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1D09E5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3DADB1D5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757406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nstipatio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94EB0A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(2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ADC76A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6BF9E2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024448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666FA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6D6F7F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FF3C0C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538854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45D40D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9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8E633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980CAE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CF6152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79578D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C48BDF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73FE2ADC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B8C1C4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strointestinal disord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924EEA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(4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E5A03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1C3F51D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434720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06B80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BCFB83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DA181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9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BDB714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C96078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2AC02F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BF987E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6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EDEA2A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1280F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EA424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4DA280F4" w14:textId="77777777">
        <w:trPr>
          <w:trHeight w:val="946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8BF1E2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bdominal </w:t>
            </w:r>
          </w:p>
          <w:p w14:paraId="56F57FA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scomfo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33046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E11364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55AE07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A62C77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8B18F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548A0E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5299F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E9417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C82516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E7A5D1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75353A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2BC8B4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637EE5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ABE9D3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21DC305D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E39E40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yspne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DEE0D7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087E3D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83CF6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5CBE08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971A2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77A24C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E0E78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61E7FE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B1DAF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E8D21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ACFB0B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CBA39F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F4E6D0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EB99D8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7F08143D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73812B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stheni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D33A3E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(8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243E3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674C27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7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85619D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2929B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7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83118B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8DB47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7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D5020F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60DED1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9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4C5B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F594BB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FB9570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4DB62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52295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10FB7794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3FD661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opeci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B434D6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FFD9E1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FA7D11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0D6AA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1C12F8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B4A3ED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A59997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7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A606E0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068C9B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0E876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6C8CA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E5C92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06081F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166D4B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3FF3B41C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A272F6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dem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C53271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0F639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26B6CC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E398DA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0FBF4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CD9A20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2A64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951E6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0728C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BB568C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980D95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F1E593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51437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A95CD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0977D230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3517BC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yalgi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806407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2E3A71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28D0A8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7D8836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834E08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F96861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CA3F60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224F2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4422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4F2283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8FDFE7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317899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9077E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F931AC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1364D824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4C7394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rthralgia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9EC46D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0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66398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4B9323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FC8BA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2AB967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BB90C8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5219B9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559AFF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CC069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CA00EB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36241A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B7E5B9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98CB69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64515D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335A3451" w14:textId="77777777">
        <w:trPr>
          <w:trHeight w:val="946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EC4A58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nal impairme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90F450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9D8B3C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974B73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DA5E3D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021A82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63D019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D71D4E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301180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C039F4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6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20265B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1054F8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3C81E3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F3D1F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6F0EA5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040F8B6A" w14:textId="77777777">
        <w:trPr>
          <w:trHeight w:val="946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695C9D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creased aminotransferas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B6C07D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(10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A76277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1D5B27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7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E2C40B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BBA34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4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3726E8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807AF5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9DEECF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836387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15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322156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D9C3C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DCDC98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B8E18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(12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1B1261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319004B1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3641E6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yrexi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2F01FE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(3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054D3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371195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8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4E5117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2DAEDC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7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3E18B7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B044B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B48532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0AAEDF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78CF3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DB13AD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32AC16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4AD6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41981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55799559" w14:textId="77777777">
        <w:trPr>
          <w:trHeight w:val="33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D10BB0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5E4461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(5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611FD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60F6C4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5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8B8915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BAD8CE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1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C02636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2ABAA0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EA6991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84C23A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(1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00BA4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2F6EBE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5C4695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0ADEF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B187CD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150F6AB5" w14:textId="77777777">
        <w:trPr>
          <w:trHeight w:val="946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636A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creased amylas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4F3AB3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2FBBFA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0.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EF5759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9ACF3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0A3B4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291E97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2B560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3378D2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52F76F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8F40B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576375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365D2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7A0526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C85D37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60C77585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B7D64B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48E8F5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(3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C1DA6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88BD7B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7DFC64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C54A4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1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1BEAAF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B2335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67F6C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C7230C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6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3C5A33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012A6D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69701F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33FAC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727E6A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1CD46A6A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EF450A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yroid dysfunctio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DC6C84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DFDE2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FE13DA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F07414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45F31C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3049C8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2F65BC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02B047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D56D45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71C232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D7CB34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3F7410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85877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0AB0B1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6C3F93FB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C0312D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emoptysi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CF5992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500E34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E1BF58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1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1A73AF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8E30E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1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4F714F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EB212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642A4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5B63CA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B41DDA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8E1741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C2E513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7EEAF2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AC254E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0E08ADBD" w14:textId="77777777">
        <w:trPr>
          <w:trHeight w:val="1569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E1CE64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e-mediated lung diseas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5BA8FB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127AD6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A3521E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362D66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1C77FA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D786A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FA34B9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697E0E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9B0FB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6B6187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2D4C62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7C1851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1B26B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AA9C57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0659EA66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DFDE0C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titi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FA5508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(5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40FAFF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8DDD3B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3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111116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D4FC6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(1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E4A60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C16E5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8B31B1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22CAC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9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3CAC99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5A4FC7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575AA03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E07ED9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1326BB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1ADC47C4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2820C0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est pai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213ED4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83502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5A6D65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5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C78955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90672D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76F7C9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B0B7D5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2D3DCA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4C4C40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BA1978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13E5B4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041633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788823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AF818C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465DBBC1" w14:textId="77777777">
        <w:trPr>
          <w:trHeight w:val="946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B9F53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glycaemi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C00C54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0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49CF228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402DFB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D4E559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135517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58378D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FBF501B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71012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F475F0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016AD5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105F725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CE713F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F6D10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2BE375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6A5BAE85" w14:textId="77777777">
        <w:trPr>
          <w:trHeight w:val="1258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F8A8F7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d foot syndrom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276DB0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0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4BC95F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11D143E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279AD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6CD9DE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(7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0EEDB5C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6623DB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1E6D23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F1BC3D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7345DC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FF6DE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827BDA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7A3E3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55E367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0B21" w:rsidRPr="00BE0B21" w14:paraId="2F38E64B" w14:textId="77777777">
        <w:trPr>
          <w:trHeight w:val="634"/>
          <w:tblHeader/>
          <w:jc w:val="center"/>
        </w:trPr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30ED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pistaxi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E195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(1.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FDFE6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D4F9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380A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AE82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9BC9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5008A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28880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B4C39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D8099D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59CE2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3.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06391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4886DF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AE0A4" w14:textId="77777777" w:rsidR="00922AFD" w:rsidRPr="00BE0B21" w:rsidRDefault="00BE0B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34E7A89C" w14:textId="77777777" w:rsidR="00922AFD" w:rsidRPr="00BE0B21" w:rsidRDefault="00BE0B2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144488977"/>
      <w:bookmarkEnd w:id="5"/>
      <w:r w:rsidRPr="00BE0B21">
        <w:rPr>
          <w:rStyle w:val="CommentReference"/>
          <w:rFonts w:ascii="Times New Roman" w:hAnsi="Times New Roman" w:cs="Times New Roman"/>
          <w:sz w:val="20"/>
          <w:szCs w:val="20"/>
        </w:rPr>
        <w:t>Abbreviations: IM, ICI monotherapy; IA, ICI plus anti-angiogenesis; IC, ICI plus chemotherapy; ICA, ICI plus chemotherapy plus anti-angiogenesis; CA, chemotherapy plus anti-angiogenesis; CM, chemotherapy alone.</w:t>
      </w:r>
      <w:bookmarkEnd w:id="6"/>
    </w:p>
    <w:p w14:paraId="363C2896" w14:textId="77777777" w:rsidR="00922AFD" w:rsidRPr="00BE0B21" w:rsidRDefault="00922A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EDDA02" w14:textId="77777777" w:rsidR="00922AFD" w:rsidRPr="00BE0B21" w:rsidRDefault="00922A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D15E90" w14:textId="77777777" w:rsidR="00922AFD" w:rsidRPr="00BE0B21" w:rsidRDefault="00922A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57A00" w14:textId="77777777" w:rsidR="00922AFD" w:rsidRPr="00BE0B21" w:rsidRDefault="00BE0B21">
      <w:pPr>
        <w:rPr>
          <w:rFonts w:ascii="Times New Roman" w:hAnsi="Times New Roman" w:cs="Times New Roman"/>
          <w:sz w:val="20"/>
          <w:szCs w:val="20"/>
        </w:rPr>
      </w:pPr>
      <w:r w:rsidRPr="00BE0B2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E0B21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BE0B21">
        <w:rPr>
          <w:rFonts w:ascii="Times New Roman" w:hAnsi="Times New Roman" w:cs="Times New Roman" w:hint="eastAsia"/>
          <w:sz w:val="20"/>
          <w:szCs w:val="20"/>
        </w:rPr>
        <w:t>:</w:t>
      </w:r>
      <w:r w:rsidRPr="00BE0B21">
        <w:rPr>
          <w:rFonts w:ascii="Times New Roman" w:hAnsi="Times New Roman" w:cs="Times New Roman"/>
          <w:sz w:val="20"/>
          <w:szCs w:val="20"/>
        </w:rPr>
        <w:t xml:space="preserve"> 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The treatment responses of </w:t>
      </w:r>
      <w:r w:rsidRPr="00BE0B21">
        <w:rPr>
          <w:rFonts w:ascii="Times New Roman" w:hAnsi="Times New Roman" w:cs="Times New Roman"/>
          <w:sz w:val="20"/>
          <w:szCs w:val="20"/>
        </w:rPr>
        <w:t>common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E0B21">
        <w:rPr>
          <w:rFonts w:ascii="Times New Roman" w:hAnsi="Times New Roman" w:cs="Times New Roman"/>
          <w:i/>
          <w:iCs/>
          <w:sz w:val="20"/>
          <w:szCs w:val="20"/>
        </w:rPr>
        <w:t>EGFR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mutation types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017"/>
        <w:gridCol w:w="961"/>
        <w:gridCol w:w="1147"/>
        <w:gridCol w:w="1125"/>
        <w:gridCol w:w="1148"/>
        <w:gridCol w:w="1132"/>
        <w:gridCol w:w="1140"/>
        <w:gridCol w:w="852"/>
      </w:tblGrid>
      <w:tr w:rsidR="00BE0B21" w:rsidRPr="00BE0B21" w14:paraId="247EF2C4" w14:textId="77777777">
        <w:trPr>
          <w:trHeight w:val="1134"/>
        </w:trPr>
        <w:tc>
          <w:tcPr>
            <w:tcW w:w="10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C63AFA" w14:textId="77777777" w:rsidR="00922AFD" w:rsidRPr="00BE0B21" w:rsidRDefault="00922AFD">
            <w:pPr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  <w:p w14:paraId="71D14EBA" w14:textId="77777777" w:rsidR="00922AFD" w:rsidRPr="00BE0B21" w:rsidRDefault="00922A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C62179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FEC1A7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457DAF6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D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781184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D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E44E26C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ORR 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AF3188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CR 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0C289E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PFS</w:t>
            </w:r>
            <w:proofErr w:type="spellEnd"/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(months)</w:t>
            </w:r>
          </w:p>
        </w:tc>
      </w:tr>
      <w:tr w:rsidR="00BE0B21" w:rsidRPr="00BE0B21" w14:paraId="67E91935" w14:textId="77777777">
        <w:tc>
          <w:tcPr>
            <w:tcW w:w="10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419FA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del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=88)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D55E51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9022BD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%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919A47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.1%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88C07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4%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80DAA9" w14:textId="553A356F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%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515160" w14:textId="4C0D5BD6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.6%</w:t>
            </w: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AB8A64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</w:t>
            </w:r>
          </w:p>
        </w:tc>
      </w:tr>
      <w:tr w:rsidR="00BE0B21" w:rsidRPr="00BE0B21" w14:paraId="571EC7A3" w14:textId="77777777"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790242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L8585R 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=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3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1588F6B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D82D603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5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F58F846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7%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3395E56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7%</w:t>
            </w: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AE4D8F7" w14:textId="488992BB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645FC3" w14:textId="759317A8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.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BA821F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9</w:t>
            </w:r>
          </w:p>
        </w:tc>
      </w:tr>
      <w:tr w:rsidR="00BE0B21" w:rsidRPr="00BE0B21" w14:paraId="4C73D9C0" w14:textId="77777777"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DD9307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438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E5314" w14:textId="77777777" w:rsidR="00922AFD" w:rsidRPr="00BE0B21" w:rsidRDefault="00BE0B2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A5F072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61882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8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71DEC" w14:textId="77777777" w:rsidR="00922AFD" w:rsidRPr="00BE0B21" w:rsidRDefault="00BE0B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E0B2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767</w:t>
            </w:r>
          </w:p>
        </w:tc>
      </w:tr>
    </w:tbl>
    <w:p w14:paraId="13756DA0" w14:textId="77777777" w:rsidR="00922AFD" w:rsidRPr="00BE0B21" w:rsidRDefault="00BE0B21">
      <w:pPr>
        <w:rPr>
          <w:rFonts w:ascii="Times New Roman" w:hAnsi="Times New Roman" w:cs="Times New Roman"/>
          <w:sz w:val="20"/>
          <w:szCs w:val="20"/>
        </w:rPr>
      </w:pPr>
      <w:r w:rsidRPr="00BE0B21">
        <w:rPr>
          <w:rStyle w:val="CommentReference"/>
          <w:rFonts w:ascii="Times New Roman" w:hAnsi="Times New Roman" w:cs="Times New Roman"/>
          <w:sz w:val="20"/>
          <w:szCs w:val="20"/>
        </w:rPr>
        <w:t>Abbreviations:</w:t>
      </w:r>
      <w:r w:rsidRPr="00BE0B21">
        <w:rPr>
          <w:rStyle w:val="CommentReference"/>
          <w:rFonts w:ascii="Times New Roman" w:hAnsi="Times New Roman" w:cs="Times New Roman" w:hint="eastAsia"/>
          <w:sz w:val="20"/>
          <w:szCs w:val="20"/>
        </w:rPr>
        <w:t xml:space="preserve"> 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CR, </w:t>
      </w:r>
      <w:r w:rsidRPr="00BE0B21">
        <w:rPr>
          <w:rFonts w:ascii="Times New Roman" w:hAnsi="Times New Roman" w:cs="Times New Roman"/>
          <w:sz w:val="20"/>
          <w:szCs w:val="20"/>
        </w:rPr>
        <w:t>Complete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E0B21">
        <w:rPr>
          <w:rFonts w:ascii="Times New Roman" w:hAnsi="Times New Roman" w:cs="Times New Roman"/>
          <w:sz w:val="20"/>
          <w:szCs w:val="20"/>
        </w:rPr>
        <w:t>response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; PR, partial response; PD, progressive disease; SD, stable disease; ORR, overall response rate; DCR, disease control rate; </w:t>
      </w:r>
      <w:proofErr w:type="spellStart"/>
      <w:r w:rsidRPr="00BE0B21">
        <w:rPr>
          <w:rFonts w:ascii="Times New Roman" w:hAnsi="Times New Roman" w:cs="Times New Roman" w:hint="eastAsia"/>
          <w:sz w:val="20"/>
          <w:szCs w:val="20"/>
        </w:rPr>
        <w:t>mPFS</w:t>
      </w:r>
      <w:proofErr w:type="spellEnd"/>
      <w:r w:rsidRPr="00BE0B2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E0B21">
        <w:rPr>
          <w:rFonts w:ascii="Times New Roman" w:hAnsi="Times New Roman" w:cs="Times New Roman"/>
          <w:sz w:val="20"/>
          <w:szCs w:val="20"/>
        </w:rPr>
        <w:t>median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progression-free survival.</w:t>
      </w:r>
    </w:p>
    <w:p w14:paraId="1AFB428F" w14:textId="77777777" w:rsidR="00922AFD" w:rsidRPr="00BE0B21" w:rsidRDefault="00922AFD">
      <w:pPr>
        <w:rPr>
          <w:rFonts w:ascii="Times New Roman" w:hAnsi="Times New Roman" w:cs="Times New Roman"/>
          <w:sz w:val="20"/>
          <w:szCs w:val="20"/>
        </w:rPr>
      </w:pPr>
    </w:p>
    <w:p w14:paraId="34351A9A" w14:textId="77777777" w:rsidR="00922AFD" w:rsidRPr="00BE0B21" w:rsidRDefault="00922AFD">
      <w:pPr>
        <w:rPr>
          <w:rFonts w:ascii="Times New Roman" w:hAnsi="Times New Roman" w:cs="Times New Roman"/>
          <w:sz w:val="20"/>
          <w:szCs w:val="20"/>
        </w:rPr>
      </w:pPr>
    </w:p>
    <w:p w14:paraId="744A57B0" w14:textId="77777777" w:rsidR="00922AFD" w:rsidRPr="00BE0B21" w:rsidRDefault="00BE0B21">
      <w:pPr>
        <w:rPr>
          <w:rFonts w:ascii="Times New Roman" w:hAnsi="Times New Roman" w:cs="Times New Roman"/>
          <w:sz w:val="20"/>
          <w:szCs w:val="20"/>
        </w:rPr>
      </w:pPr>
      <w:r w:rsidRPr="00BE0B2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E0B21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BE0B21">
        <w:rPr>
          <w:rFonts w:ascii="Times New Roman" w:hAnsi="Times New Roman" w:cs="Times New Roman" w:hint="eastAsia"/>
          <w:sz w:val="20"/>
          <w:szCs w:val="20"/>
        </w:rPr>
        <w:t>:</w:t>
      </w:r>
      <w:r w:rsidRPr="00BE0B21">
        <w:rPr>
          <w:rFonts w:ascii="Times New Roman" w:hAnsi="Times New Roman" w:cs="Times New Roman"/>
          <w:sz w:val="20"/>
          <w:szCs w:val="20"/>
        </w:rPr>
        <w:t xml:space="preserve"> 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The treatment responses of different </w:t>
      </w:r>
      <w:r w:rsidRPr="00BE0B21">
        <w:rPr>
          <w:rFonts w:ascii="Times New Roman" w:hAnsi="Times New Roman" w:cs="Times New Roman"/>
          <w:sz w:val="20"/>
          <w:szCs w:val="20"/>
        </w:rPr>
        <w:t xml:space="preserve">PD-L1 </w:t>
      </w:r>
      <w:r w:rsidRPr="00BE0B21">
        <w:rPr>
          <w:rFonts w:ascii="Times New Roman" w:hAnsi="Times New Roman" w:cs="Times New Roman" w:hint="eastAsia"/>
          <w:sz w:val="20"/>
          <w:szCs w:val="20"/>
        </w:rPr>
        <w:t>expression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74"/>
        <w:gridCol w:w="1202"/>
        <w:gridCol w:w="1202"/>
        <w:gridCol w:w="1202"/>
        <w:gridCol w:w="1870"/>
        <w:gridCol w:w="1072"/>
      </w:tblGrid>
      <w:tr w:rsidR="00BE0B21" w:rsidRPr="00BE0B21" w14:paraId="0D79AAF0" w14:textId="77777777">
        <w:trPr>
          <w:jc w:val="center"/>
        </w:trPr>
        <w:tc>
          <w:tcPr>
            <w:tcW w:w="11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1301A8" w14:textId="77777777" w:rsidR="00922AFD" w:rsidRPr="00BE0B21" w:rsidRDefault="00922A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B337AA5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30F50C5F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98)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E858E0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3A6645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42)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6424B6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9E1426B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28)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BDD6B8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strong positive</w:t>
            </w:r>
          </w:p>
          <w:p w14:paraId="5AE30E22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n=28)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A21E85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</w:tr>
      <w:tr w:rsidR="00BE0B21" w:rsidRPr="00BE0B21" w14:paraId="65541332" w14:textId="77777777">
        <w:trPr>
          <w:jc w:val="center"/>
        </w:trPr>
        <w:tc>
          <w:tcPr>
            <w:tcW w:w="11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F6BC4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CR, n (%)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608F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C369A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B96891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ED32EF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9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6C7AD66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0.221</w:t>
            </w:r>
          </w:p>
        </w:tc>
      </w:tr>
      <w:tr w:rsidR="00BE0B21" w:rsidRPr="00BE0B21" w14:paraId="5A441595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57149CA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PR, n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628C86A" w14:textId="77777777" w:rsidR="00922AFD" w:rsidRPr="00BE0B21" w:rsidRDefault="00BE0B21">
            <w:pPr>
              <w:tabs>
                <w:tab w:val="left" w:pos="506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9D51E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F5C5BD2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353B4AA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</w:tcPr>
          <w:p w14:paraId="3EABA775" w14:textId="77777777" w:rsidR="00922AFD" w:rsidRPr="00BE0B21" w:rsidRDefault="00922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B21" w:rsidRPr="00BE0B21" w14:paraId="79540ACD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0FCEC6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SD, n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2067EF2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E40B4A0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35E31A2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6FA2D45D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</w:tcPr>
          <w:p w14:paraId="54B9DCAF" w14:textId="77777777" w:rsidR="00922AFD" w:rsidRPr="00BE0B21" w:rsidRDefault="00922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B21" w:rsidRPr="00BE0B21" w14:paraId="0AC1093B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82F4386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PD, n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3E38A2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60F673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7F82E1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670D9C52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29" w:type="pct"/>
            <w:vMerge/>
            <w:tcBorders>
              <w:left w:val="nil"/>
              <w:bottom w:val="nil"/>
              <w:right w:val="nil"/>
            </w:tcBorders>
          </w:tcPr>
          <w:p w14:paraId="1032DFD1" w14:textId="77777777" w:rsidR="00922AFD" w:rsidRPr="00BE0B21" w:rsidRDefault="00922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B21" w:rsidRPr="00BE0B21" w14:paraId="398A1503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A8BC7A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ORR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77BD8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FAF4FD8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96DCD9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0DA34056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AE7CC01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</w:tr>
      <w:tr w:rsidR="00BE0B21" w:rsidRPr="00BE0B21" w14:paraId="6A7CFD1F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154D4F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DCR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E7B6033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E265527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F9D893B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49A66650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AFE8A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0.312</w:t>
            </w:r>
          </w:p>
        </w:tc>
      </w:tr>
      <w:tr w:rsidR="00BE0B21" w:rsidRPr="00BE0B21" w14:paraId="04436378" w14:textId="77777777">
        <w:trPr>
          <w:jc w:val="center"/>
        </w:trPr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077FC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mPFS</w:t>
            </w:r>
            <w:proofErr w:type="spellEnd"/>
            <w:r w:rsidRPr="00BE0B21">
              <w:rPr>
                <w:rFonts w:ascii="Times New Roman" w:hAnsi="Times New Roman" w:cs="Times New Roman"/>
                <w:sz w:val="20"/>
                <w:szCs w:val="20"/>
              </w:rPr>
              <w:t xml:space="preserve"> (months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DD640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eastAsia="SimSu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130BD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47942E" w14:textId="77777777" w:rsidR="00922AFD" w:rsidRPr="00BE0B21" w:rsidRDefault="00BE0B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0C9A8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10397" w14:textId="77777777" w:rsidR="00922AFD" w:rsidRPr="00BE0B21" w:rsidRDefault="00BE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B21">
              <w:rPr>
                <w:rFonts w:ascii="Times New Roman" w:hAnsi="Times New Roman" w:cs="Times New Roman" w:hint="eastAsia"/>
                <w:sz w:val="20"/>
                <w:szCs w:val="20"/>
              </w:rPr>
              <w:t>0.211</w:t>
            </w:r>
          </w:p>
        </w:tc>
      </w:tr>
    </w:tbl>
    <w:p w14:paraId="284B9B22" w14:textId="77777777" w:rsidR="00922AFD" w:rsidRPr="00BE0B21" w:rsidRDefault="00BE0B21">
      <w:pPr>
        <w:rPr>
          <w:rFonts w:ascii="Times New Roman" w:hAnsi="Times New Roman" w:cs="Times New Roman"/>
          <w:sz w:val="20"/>
          <w:szCs w:val="20"/>
        </w:rPr>
      </w:pPr>
      <w:r w:rsidRPr="00BE0B21">
        <w:rPr>
          <w:rStyle w:val="CommentReference"/>
          <w:rFonts w:ascii="Times New Roman" w:hAnsi="Times New Roman" w:cs="Times New Roman"/>
          <w:sz w:val="20"/>
          <w:szCs w:val="20"/>
        </w:rPr>
        <w:t>Abbreviations:</w:t>
      </w:r>
      <w:r w:rsidRPr="00BE0B21">
        <w:rPr>
          <w:rStyle w:val="CommentReference"/>
          <w:rFonts w:ascii="Times New Roman" w:hAnsi="Times New Roman" w:cs="Times New Roman" w:hint="eastAsia"/>
          <w:sz w:val="20"/>
          <w:szCs w:val="20"/>
        </w:rPr>
        <w:t xml:space="preserve"> 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CR, </w:t>
      </w:r>
      <w:r w:rsidRPr="00BE0B21">
        <w:rPr>
          <w:rFonts w:ascii="Times New Roman" w:hAnsi="Times New Roman" w:cs="Times New Roman"/>
          <w:sz w:val="20"/>
          <w:szCs w:val="20"/>
        </w:rPr>
        <w:t>Complete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E0B21">
        <w:rPr>
          <w:rFonts w:ascii="Times New Roman" w:hAnsi="Times New Roman" w:cs="Times New Roman"/>
          <w:sz w:val="20"/>
          <w:szCs w:val="20"/>
        </w:rPr>
        <w:t>response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; PR, partial response; PD, progressive disease; SD, stable </w:t>
      </w:r>
      <w:proofErr w:type="gramStart"/>
      <w:r w:rsidRPr="00BE0B21">
        <w:rPr>
          <w:rFonts w:ascii="Times New Roman" w:hAnsi="Times New Roman" w:cs="Times New Roman" w:hint="eastAsia"/>
          <w:sz w:val="20"/>
          <w:szCs w:val="20"/>
        </w:rPr>
        <w:t>disease</w:t>
      </w:r>
      <w:proofErr w:type="gramEnd"/>
      <w:r w:rsidRPr="00BE0B21">
        <w:rPr>
          <w:rFonts w:ascii="Times New Roman" w:hAnsi="Times New Roman" w:cs="Times New Roman" w:hint="eastAsia"/>
          <w:sz w:val="20"/>
          <w:szCs w:val="20"/>
        </w:rPr>
        <w:t xml:space="preserve">; ORR, overall response rate; DCR, disease control rate; </w:t>
      </w:r>
      <w:proofErr w:type="spellStart"/>
      <w:r w:rsidRPr="00BE0B21">
        <w:rPr>
          <w:rFonts w:ascii="Times New Roman" w:hAnsi="Times New Roman" w:cs="Times New Roman" w:hint="eastAsia"/>
          <w:sz w:val="20"/>
          <w:szCs w:val="20"/>
        </w:rPr>
        <w:t>mPFS</w:t>
      </w:r>
      <w:proofErr w:type="spellEnd"/>
      <w:r w:rsidRPr="00BE0B2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E0B21">
        <w:rPr>
          <w:rFonts w:ascii="Times New Roman" w:hAnsi="Times New Roman" w:cs="Times New Roman"/>
          <w:sz w:val="20"/>
          <w:szCs w:val="20"/>
        </w:rPr>
        <w:t>median</w:t>
      </w:r>
      <w:r w:rsidRPr="00BE0B21">
        <w:rPr>
          <w:rFonts w:ascii="Times New Roman" w:hAnsi="Times New Roman" w:cs="Times New Roman" w:hint="eastAsia"/>
          <w:sz w:val="20"/>
          <w:szCs w:val="20"/>
        </w:rPr>
        <w:t xml:space="preserve"> progression-free survival.</w:t>
      </w:r>
    </w:p>
    <w:sectPr w:rsidR="00922AFD" w:rsidRPr="00BE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5YTkxYTI2YTkwM2FiZWUxOWQwNGZhMTBjNjlkN2EifQ=="/>
  </w:docVars>
  <w:rsids>
    <w:rsidRoot w:val="4A6D25C9"/>
    <w:rsid w:val="000739EB"/>
    <w:rsid w:val="000F6EEA"/>
    <w:rsid w:val="00341726"/>
    <w:rsid w:val="003864B9"/>
    <w:rsid w:val="004B4D9C"/>
    <w:rsid w:val="00572C2C"/>
    <w:rsid w:val="0058776C"/>
    <w:rsid w:val="00667F96"/>
    <w:rsid w:val="00922AFD"/>
    <w:rsid w:val="00AA33EF"/>
    <w:rsid w:val="00AD3FDC"/>
    <w:rsid w:val="00B221E8"/>
    <w:rsid w:val="00B423BE"/>
    <w:rsid w:val="00BB547B"/>
    <w:rsid w:val="00BC0FC2"/>
    <w:rsid w:val="00BD2E89"/>
    <w:rsid w:val="00BE0B21"/>
    <w:rsid w:val="00D922C4"/>
    <w:rsid w:val="02480458"/>
    <w:rsid w:val="02A2682E"/>
    <w:rsid w:val="0C9B6BDE"/>
    <w:rsid w:val="0D6C64DB"/>
    <w:rsid w:val="0FF006D6"/>
    <w:rsid w:val="12EB64B8"/>
    <w:rsid w:val="1A6209BB"/>
    <w:rsid w:val="1AEF6E14"/>
    <w:rsid w:val="1FF64400"/>
    <w:rsid w:val="22B05241"/>
    <w:rsid w:val="23865628"/>
    <w:rsid w:val="27640DD6"/>
    <w:rsid w:val="2C0B6D4E"/>
    <w:rsid w:val="2D21505F"/>
    <w:rsid w:val="328460A6"/>
    <w:rsid w:val="342804A8"/>
    <w:rsid w:val="34911A7A"/>
    <w:rsid w:val="3540175A"/>
    <w:rsid w:val="362606C1"/>
    <w:rsid w:val="36A21FC6"/>
    <w:rsid w:val="3A4D0C68"/>
    <w:rsid w:val="4A653DAC"/>
    <w:rsid w:val="4A6D25C9"/>
    <w:rsid w:val="4CA61FCB"/>
    <w:rsid w:val="54CA66F0"/>
    <w:rsid w:val="579A6E9C"/>
    <w:rsid w:val="65405B05"/>
    <w:rsid w:val="677B6195"/>
    <w:rsid w:val="699639D4"/>
    <w:rsid w:val="6D29516C"/>
    <w:rsid w:val="6E505663"/>
    <w:rsid w:val="709D579F"/>
    <w:rsid w:val="74E058AB"/>
    <w:rsid w:val="76564426"/>
    <w:rsid w:val="7AC758F2"/>
    <w:rsid w:val="7B1112A8"/>
    <w:rsid w:val="7B7F33CC"/>
    <w:rsid w:val="7F46479C"/>
    <w:rsid w:val="7F68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AD6F9"/>
  <w15:docId w15:val="{DC51654F-D10B-44B9-8AE5-C6FAFC26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semiHidden/>
    <w:rsid w:val="00D922C4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401DC-EDE0-4C30-974A-3B4D75E34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658</Words>
  <Characters>3756</Characters>
  <Application>Microsoft Office Word</Application>
  <DocSecurity>0</DocSecurity>
  <Lines>31</Lines>
  <Paragraphs>8</Paragraphs>
  <ScaleCrop>false</ScaleCrop>
  <Company>Frontiers Media</Company>
  <LinksUpToDate>false</LinksUpToDate>
  <CharactersWithSpaces>4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星原</dc:creator>
  <cp:lastModifiedBy>Frontiesrs-Kaira</cp:lastModifiedBy>
  <cp:revision>11</cp:revision>
  <dcterms:created xsi:type="dcterms:W3CDTF">2023-06-27T07:37:00Z</dcterms:created>
  <dcterms:modified xsi:type="dcterms:W3CDTF">2023-10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F7C2E679824844D88022F7B1A4F542BD_11</vt:lpwstr>
  </property>
</Properties>
</file>